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1E008" w14:textId="77777777" w:rsidR="00396C14" w:rsidRPr="00BE6BC2" w:rsidRDefault="00396C14" w:rsidP="00396C14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_GoBack"/>
      <w:bookmarkEnd w:id="0"/>
      <w:r w:rsidRPr="00BE6BC2">
        <w:rPr>
          <w:rFonts w:ascii="Times New Roman" w:eastAsia="Calibri" w:hAnsi="Times New Roman" w:cs="Times New Roman"/>
          <w:b/>
          <w:sz w:val="36"/>
          <w:szCs w:val="36"/>
        </w:rPr>
        <w:t>Public perception and attitude towards dengue prevention activity and response to dengue early warning in Malaysia</w:t>
      </w:r>
    </w:p>
    <w:p w14:paraId="1D6C5153" w14:textId="77777777" w:rsidR="00396C14" w:rsidRPr="00BE6BC2" w:rsidRDefault="00396C14" w:rsidP="00396C1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789C64" w14:textId="77777777" w:rsidR="00396C14" w:rsidRPr="00BE6BC2" w:rsidRDefault="00396C14" w:rsidP="00396C1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Rafdz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Zak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Siti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orsyuhada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Roffee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Yien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Ling Hi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Abqariy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Yahya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Mahesh Appannan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Mas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Ayu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Said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Ng Chiu Wan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Nasrin Aghamohammad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oran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aqi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Hair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Awang Bulgiba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Mikkel Quam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Joacim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Rocklov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1148DDB" w14:textId="77777777" w:rsidR="00396C14" w:rsidRDefault="00396C14" w:rsidP="00396C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92E91D" w14:textId="77777777" w:rsidR="00396C14" w:rsidRPr="0093595A" w:rsidRDefault="00396C14" w:rsidP="00396C1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eastAsia="en-GB"/>
        </w:rPr>
      </w:pPr>
      <w:r w:rsidRPr="0093595A">
        <w:rPr>
          <w:rFonts w:ascii="Times New Roman" w:hAnsi="Times New Roman" w:cs="Times New Roman"/>
          <w:b/>
          <w:sz w:val="24"/>
          <w:szCs w:val="24"/>
          <w:u w:val="single"/>
        </w:rPr>
        <w:t>Appendix/Supplementary Material (</w:t>
      </w:r>
      <w:r w:rsidRPr="0093595A">
        <w:rPr>
          <w:rFonts w:ascii="Times New Roman" w:eastAsia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eastAsia="en-GB"/>
        </w:rPr>
        <w:t>PONE-D-18-14908)</w:t>
      </w:r>
    </w:p>
    <w:p w14:paraId="2B060695" w14:textId="77777777" w:rsidR="004F4FA4" w:rsidRDefault="004E4E4E" w:rsidP="002D6788">
      <w:pPr>
        <w:tabs>
          <w:tab w:val="left" w:pos="3761"/>
        </w:tabs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65A03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45B34" w:rsidRPr="00265A03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265A0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6C64F6" w:rsidRPr="00265A03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2D6788" w:rsidRPr="00265A03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4F4FA4" w:rsidRPr="00265A03">
        <w:rPr>
          <w:rFonts w:ascii="Times New Roman" w:eastAsia="Calibri" w:hAnsi="Times New Roman" w:cs="Times New Roman"/>
          <w:b/>
          <w:sz w:val="24"/>
          <w:szCs w:val="24"/>
        </w:rPr>
        <w:t>Association of perception (Section A) with Q18 and Q34.</w:t>
      </w:r>
    </w:p>
    <w:tbl>
      <w:tblPr>
        <w:tblStyle w:val="PlainTable221"/>
        <w:tblW w:w="5000" w:type="pct"/>
        <w:tblLayout w:type="fixed"/>
        <w:tblLook w:val="04A0" w:firstRow="1" w:lastRow="0" w:firstColumn="1" w:lastColumn="0" w:noHBand="0" w:noVBand="1"/>
      </w:tblPr>
      <w:tblGrid>
        <w:gridCol w:w="1741"/>
        <w:gridCol w:w="1599"/>
        <w:gridCol w:w="1305"/>
        <w:gridCol w:w="1017"/>
        <w:gridCol w:w="1312"/>
        <w:gridCol w:w="1311"/>
        <w:gridCol w:w="957"/>
      </w:tblGrid>
      <w:tr w:rsidR="004F4FA4" w:rsidRPr="004F4FA4" w14:paraId="30BA34D6" w14:textId="77777777" w:rsidTr="00A83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21373E26" w14:textId="77777777" w:rsidR="004F4FA4" w:rsidRPr="004F4FA4" w:rsidRDefault="004F4FA4" w:rsidP="004F4FA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Perception (Section A)</w:t>
            </w:r>
          </w:p>
        </w:tc>
        <w:tc>
          <w:tcPr>
            <w:tcW w:w="2121" w:type="pct"/>
            <w:gridSpan w:val="3"/>
            <w:vMerge w:val="restart"/>
            <w:hideMark/>
          </w:tcPr>
          <w:p w14:paraId="5F57FE3C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Q18. Do you think an early warning is a useful tool for community to take preventive actions to avoid possible infection within sufficient time? </w:t>
            </w:r>
          </w:p>
          <w:p w14:paraId="4DC13A1C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(N, %)</w:t>
            </w:r>
          </w:p>
        </w:tc>
        <w:tc>
          <w:tcPr>
            <w:tcW w:w="1937" w:type="pct"/>
            <w:gridSpan w:val="3"/>
            <w:vMerge w:val="restart"/>
            <w:hideMark/>
          </w:tcPr>
          <w:p w14:paraId="08DF16BF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Q34. I do not know what to do if someone informs me that it is very likely to have a dengue outbreak in the near future.</w:t>
            </w:r>
          </w:p>
          <w:p w14:paraId="7178574E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(N, %)</w:t>
            </w:r>
          </w:p>
        </w:tc>
      </w:tr>
      <w:tr w:rsidR="004F4FA4" w:rsidRPr="004F4FA4" w14:paraId="2AB7574D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7289C5FD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121" w:type="pct"/>
            <w:gridSpan w:val="3"/>
            <w:vMerge/>
            <w:hideMark/>
          </w:tcPr>
          <w:p w14:paraId="2A7D695B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</w:p>
        </w:tc>
        <w:tc>
          <w:tcPr>
            <w:tcW w:w="1937" w:type="pct"/>
            <w:gridSpan w:val="3"/>
            <w:vMerge/>
            <w:hideMark/>
          </w:tcPr>
          <w:p w14:paraId="283F9802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2C3C8D86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569CDEE4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865" w:type="pct"/>
            <w:noWrap/>
            <w:hideMark/>
          </w:tcPr>
          <w:p w14:paraId="5B1FBA5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Yes</w:t>
            </w:r>
          </w:p>
        </w:tc>
        <w:tc>
          <w:tcPr>
            <w:tcW w:w="706" w:type="pct"/>
            <w:noWrap/>
            <w:hideMark/>
          </w:tcPr>
          <w:p w14:paraId="6B3BF8C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No</w:t>
            </w:r>
          </w:p>
        </w:tc>
        <w:tc>
          <w:tcPr>
            <w:tcW w:w="550" w:type="pct"/>
            <w:noWrap/>
            <w:hideMark/>
          </w:tcPr>
          <w:p w14:paraId="76C33F4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  <w:t>p</w:t>
            </w:r>
          </w:p>
        </w:tc>
        <w:tc>
          <w:tcPr>
            <w:tcW w:w="710" w:type="pct"/>
            <w:noWrap/>
            <w:hideMark/>
          </w:tcPr>
          <w:p w14:paraId="3B5FA37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Yes</w:t>
            </w:r>
          </w:p>
        </w:tc>
        <w:tc>
          <w:tcPr>
            <w:tcW w:w="709" w:type="pct"/>
            <w:noWrap/>
            <w:hideMark/>
          </w:tcPr>
          <w:p w14:paraId="5F0F053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No</w:t>
            </w:r>
          </w:p>
        </w:tc>
        <w:tc>
          <w:tcPr>
            <w:tcW w:w="518" w:type="pct"/>
            <w:noWrap/>
            <w:hideMark/>
          </w:tcPr>
          <w:p w14:paraId="5E48DC6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  <w:t>p</w:t>
            </w:r>
          </w:p>
        </w:tc>
      </w:tr>
      <w:tr w:rsidR="004F4FA4" w:rsidRPr="004F4FA4" w14:paraId="664CE59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gridSpan w:val="3"/>
            <w:noWrap/>
            <w:hideMark/>
          </w:tcPr>
          <w:p w14:paraId="2A0E1E4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. Do you know what dengue fever is?</w:t>
            </w:r>
          </w:p>
        </w:tc>
        <w:tc>
          <w:tcPr>
            <w:tcW w:w="550" w:type="pct"/>
            <w:noWrap/>
            <w:hideMark/>
          </w:tcPr>
          <w:p w14:paraId="7AAD5AE4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784E4BF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09" w:type="pct"/>
            <w:noWrap/>
            <w:hideMark/>
          </w:tcPr>
          <w:p w14:paraId="7048606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23A75AA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401BD2CB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F10016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1411E34C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63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81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0D499428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9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18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AC58930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672CDB4A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28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8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EE59274" w14:textId="77777777" w:rsidR="004F4FA4" w:rsidRPr="004F4FA4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79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71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8304D8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52</w:t>
            </w:r>
          </w:p>
        </w:tc>
      </w:tr>
      <w:tr w:rsidR="004F4FA4" w:rsidRPr="004F4FA4" w14:paraId="5DFE3440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67294E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74C755FB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50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E3A65E3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50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16377ED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FFC9D5C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41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92D993B" w14:textId="77777777" w:rsidR="004F4FA4" w:rsidRPr="004F4FA4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58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55C38D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7410D35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7C275D6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. Do you think dengue fever can cause mortality?</w:t>
            </w:r>
          </w:p>
        </w:tc>
        <w:tc>
          <w:tcPr>
            <w:tcW w:w="710" w:type="pct"/>
            <w:noWrap/>
            <w:hideMark/>
          </w:tcPr>
          <w:p w14:paraId="0D3736AD" w14:textId="77777777" w:rsidR="004F4FA4" w:rsidRPr="00ED4A1E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1A3940E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217A836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7589F66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487F21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2E603028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57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81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B243E68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8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18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87AE761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04</w:t>
            </w:r>
          </w:p>
        </w:tc>
        <w:tc>
          <w:tcPr>
            <w:tcW w:w="710" w:type="pct"/>
            <w:noWrap/>
            <w:hideMark/>
          </w:tcPr>
          <w:p w14:paraId="1E0B7F02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25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8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A14327D" w14:textId="77777777" w:rsidR="004F4FA4" w:rsidRPr="004F4FA4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75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71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3E1B92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03</w:t>
            </w:r>
          </w:p>
        </w:tc>
      </w:tr>
      <w:tr w:rsidR="004F4FA4" w:rsidRPr="004F4FA4" w14:paraId="1F8D7CB8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8BE74FB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4D9A976D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45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EB00D0F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54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2F1D7D6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2F1E8FD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36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583E6E3" w14:textId="77777777" w:rsidR="004F4FA4" w:rsidRPr="004F4FA4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63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03D6D0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ADA8384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1F64F0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31426B27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69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C158611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30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0C51E48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5277D68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47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702E309" w14:textId="77777777" w:rsidR="004F4FA4" w:rsidRPr="004F4FA4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52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4CCAB7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38411CD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6BF43AE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3. Do you think you and your family members could be infected with dengue fever?</w:t>
            </w:r>
          </w:p>
        </w:tc>
      </w:tr>
      <w:tr w:rsidR="004F4FA4" w:rsidRPr="004F4FA4" w14:paraId="2ADD063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CAB985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6E0074FB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46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82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294BB8B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3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17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EEB8ECD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10</w:t>
            </w:r>
          </w:p>
        </w:tc>
        <w:tc>
          <w:tcPr>
            <w:tcW w:w="710" w:type="pct"/>
            <w:noWrap/>
            <w:hideMark/>
          </w:tcPr>
          <w:p w14:paraId="6DD21700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92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9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FC9549C" w14:textId="77777777" w:rsidR="004F4FA4" w:rsidRPr="004F4FA4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63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70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9BFB70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375</w:t>
            </w:r>
          </w:p>
        </w:tc>
      </w:tr>
      <w:tr w:rsidR="004F4FA4" w:rsidRPr="004F4FA4" w14:paraId="14E1431A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7C437BA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43EBF7E2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3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71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E916BBF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8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BDF65A3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44B0399" w14:textId="77777777" w:rsidR="004F4FA4" w:rsidRPr="00ED4A1E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1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34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CD5AED7" w14:textId="77777777" w:rsidR="004F4FA4" w:rsidRPr="004F4FA4" w:rsidRDefault="004F4FA4" w:rsidP="00357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0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65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CA1590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6A3E423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0D802F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19F6218F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2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73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2723967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0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6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310DEB6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93CD217" w14:textId="77777777" w:rsidR="004F4FA4" w:rsidRPr="00ED4A1E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7 (</w:t>
            </w:r>
            <w:r w:rsidR="003577CA" w:rsidRPr="00ED4A1E">
              <w:rPr>
                <w:rFonts w:eastAsia="Times New Roman" w:cs="Times New Roman"/>
                <w:szCs w:val="24"/>
                <w:lang w:eastAsia="en-MY"/>
              </w:rPr>
              <w:t>24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D54C4BA" w14:textId="77777777" w:rsidR="004F4FA4" w:rsidRPr="004F4FA4" w:rsidRDefault="004F4FA4" w:rsidP="00357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3 (</w:t>
            </w:r>
            <w:r w:rsidR="003577CA">
              <w:rPr>
                <w:rFonts w:eastAsia="Times New Roman" w:cs="Times New Roman"/>
                <w:color w:val="000000"/>
                <w:szCs w:val="24"/>
                <w:lang w:eastAsia="en-MY"/>
              </w:rPr>
              <w:t>75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80BDD8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B040631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pct"/>
            <w:gridSpan w:val="6"/>
            <w:noWrap/>
            <w:hideMark/>
          </w:tcPr>
          <w:p w14:paraId="717FC87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. In your opinion, what is your risk of being infected with dengue fever?</w:t>
            </w:r>
          </w:p>
        </w:tc>
        <w:tc>
          <w:tcPr>
            <w:tcW w:w="518" w:type="pct"/>
            <w:noWrap/>
            <w:hideMark/>
          </w:tcPr>
          <w:p w14:paraId="4E3B7BAA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D5D94F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46E730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Low</w:t>
            </w:r>
          </w:p>
        </w:tc>
        <w:tc>
          <w:tcPr>
            <w:tcW w:w="865" w:type="pct"/>
            <w:noWrap/>
            <w:hideMark/>
          </w:tcPr>
          <w:p w14:paraId="5C4066C1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7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83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DB2DA53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1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16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16E5E52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438</w:t>
            </w:r>
          </w:p>
        </w:tc>
        <w:tc>
          <w:tcPr>
            <w:tcW w:w="710" w:type="pct"/>
            <w:noWrap/>
            <w:hideMark/>
          </w:tcPr>
          <w:p w14:paraId="42254429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7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25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AB4A09A" w14:textId="77777777" w:rsidR="004F4FA4" w:rsidRPr="004F4FA4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9 (</w:t>
            </w:r>
            <w:r w:rsidR="008625E7">
              <w:rPr>
                <w:rFonts w:eastAsia="Times New Roman" w:cs="Times New Roman"/>
                <w:color w:val="000000"/>
                <w:szCs w:val="24"/>
                <w:lang w:eastAsia="en-MY"/>
              </w:rPr>
              <w:t>74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E82074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491</w:t>
            </w:r>
          </w:p>
        </w:tc>
      </w:tr>
      <w:tr w:rsidR="004F4FA4" w:rsidRPr="004F4FA4" w14:paraId="14D50147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A27C84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Medium</w:t>
            </w:r>
          </w:p>
        </w:tc>
        <w:tc>
          <w:tcPr>
            <w:tcW w:w="865" w:type="pct"/>
            <w:noWrap/>
            <w:hideMark/>
          </w:tcPr>
          <w:p w14:paraId="433B26C2" w14:textId="77777777" w:rsidR="004F4FA4" w:rsidRPr="00ED4A1E" w:rsidRDefault="004F4FA4" w:rsidP="00862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68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80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F4AA795" w14:textId="77777777" w:rsidR="004F4FA4" w:rsidRPr="00ED4A1E" w:rsidRDefault="004F4FA4" w:rsidP="00862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8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19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E0BE76D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29BA3ACF" w14:textId="77777777" w:rsidR="004F4FA4" w:rsidRPr="00ED4A1E" w:rsidRDefault="004F4FA4" w:rsidP="00862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4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29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86ED490" w14:textId="77777777" w:rsidR="004F4FA4" w:rsidRPr="004F4FA4" w:rsidRDefault="004F4FA4" w:rsidP="00862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18 (</w:t>
            </w:r>
            <w:r w:rsidR="008625E7">
              <w:rPr>
                <w:rFonts w:eastAsia="Times New Roman" w:cs="Times New Roman"/>
                <w:color w:val="000000"/>
                <w:szCs w:val="24"/>
                <w:lang w:eastAsia="en-MY"/>
              </w:rPr>
              <w:t>70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EDD8F7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FB8348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A9EB3D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High</w:t>
            </w:r>
          </w:p>
        </w:tc>
        <w:tc>
          <w:tcPr>
            <w:tcW w:w="865" w:type="pct"/>
            <w:noWrap/>
            <w:hideMark/>
          </w:tcPr>
          <w:p w14:paraId="45654D84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8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78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A5B8CB4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1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21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531C7BC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1C831D0" w14:textId="77777777" w:rsidR="004F4FA4" w:rsidRPr="00ED4A1E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7 (</w:t>
            </w:r>
            <w:r w:rsidR="008625E7" w:rsidRPr="00ED4A1E">
              <w:rPr>
                <w:rFonts w:eastAsia="Times New Roman" w:cs="Times New Roman"/>
                <w:szCs w:val="24"/>
                <w:lang w:eastAsia="en-MY"/>
              </w:rPr>
              <w:t>30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82BF372" w14:textId="77777777" w:rsidR="004F4FA4" w:rsidRPr="004F4FA4" w:rsidRDefault="004F4FA4" w:rsidP="00862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3 (</w:t>
            </w:r>
            <w:r w:rsidR="008625E7">
              <w:rPr>
                <w:rFonts w:eastAsia="Times New Roman" w:cs="Times New Roman"/>
                <w:color w:val="000000"/>
                <w:szCs w:val="24"/>
                <w:lang w:eastAsia="en-MY"/>
              </w:rPr>
              <w:t>7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927320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1358784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38C3F90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. Do you think you have sufficient knowledge of the ways to prevent yourself from dengue infection?</w:t>
            </w:r>
          </w:p>
        </w:tc>
      </w:tr>
      <w:tr w:rsidR="004F4FA4" w:rsidRPr="004F4FA4" w14:paraId="24C90DDF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D9CA41B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4D50486B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52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84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BF71BF2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4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15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1F7DC0B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4CC176A0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5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27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4F0AFDE" w14:textId="77777777" w:rsidR="004F4FA4" w:rsidRPr="004F4FA4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89 (</w:t>
            </w:r>
            <w:r w:rsidR="00F8367E">
              <w:rPr>
                <w:rFonts w:eastAsia="Times New Roman" w:cs="Times New Roman"/>
                <w:color w:val="000000"/>
                <w:szCs w:val="24"/>
                <w:lang w:eastAsia="en-MY"/>
              </w:rPr>
              <w:t>72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097A60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21</w:t>
            </w:r>
          </w:p>
        </w:tc>
      </w:tr>
      <w:tr w:rsidR="004F4FA4" w:rsidRPr="004F4FA4" w14:paraId="7E54021F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025E7B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59386C04" w14:textId="77777777" w:rsidR="004F4FA4" w:rsidRPr="00ED4A1E" w:rsidRDefault="004F4FA4" w:rsidP="00F836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1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77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494C94A" w14:textId="77777777" w:rsidR="004F4FA4" w:rsidRPr="00ED4A1E" w:rsidRDefault="004F4FA4" w:rsidP="00F836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7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22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AFB150B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D6315D2" w14:textId="77777777" w:rsidR="004F4FA4" w:rsidRPr="00ED4A1E" w:rsidRDefault="004F4FA4" w:rsidP="00F836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4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35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D48F66C" w14:textId="77777777" w:rsidR="004F4FA4" w:rsidRPr="004F4FA4" w:rsidRDefault="004F4FA4" w:rsidP="00F836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2 (</w:t>
            </w:r>
            <w:r w:rsidR="00F8367E">
              <w:rPr>
                <w:rFonts w:eastAsia="Times New Roman" w:cs="Times New Roman"/>
                <w:color w:val="000000"/>
                <w:szCs w:val="24"/>
                <w:lang w:eastAsia="en-MY"/>
              </w:rPr>
              <w:t>64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32284F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D0C3188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77E24BE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3F86EBCE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3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67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61126A9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1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33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B04FFA7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9D096D7" w14:textId="77777777" w:rsidR="004F4FA4" w:rsidRPr="00ED4A1E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1 (</w:t>
            </w:r>
            <w:r w:rsidR="00F8367E" w:rsidRPr="00ED4A1E">
              <w:rPr>
                <w:rFonts w:eastAsia="Times New Roman" w:cs="Times New Roman"/>
                <w:szCs w:val="24"/>
                <w:lang w:eastAsia="en-MY"/>
              </w:rPr>
              <w:t>22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2378288" w14:textId="77777777" w:rsidR="004F4FA4" w:rsidRPr="004F4FA4" w:rsidRDefault="004F4FA4" w:rsidP="00F836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3 (</w:t>
            </w:r>
            <w:r w:rsidR="00F8367E">
              <w:rPr>
                <w:rFonts w:eastAsia="Times New Roman" w:cs="Times New Roman"/>
                <w:color w:val="000000"/>
                <w:szCs w:val="24"/>
                <w:lang w:eastAsia="en-MY"/>
              </w:rPr>
              <w:t>77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6977FB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4C977FF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pct"/>
            <w:gridSpan w:val="6"/>
            <w:noWrap/>
            <w:hideMark/>
          </w:tcPr>
          <w:p w14:paraId="27D4E6E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. Do you think the dengue situation is serious in the area you live in?</w:t>
            </w:r>
          </w:p>
        </w:tc>
        <w:tc>
          <w:tcPr>
            <w:tcW w:w="518" w:type="pct"/>
            <w:noWrap/>
            <w:hideMark/>
          </w:tcPr>
          <w:p w14:paraId="2DAB041C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3FDC1F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00D329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655B03ED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26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85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FB28DF6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5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14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FFD01AA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01</w:t>
            </w:r>
          </w:p>
        </w:tc>
        <w:tc>
          <w:tcPr>
            <w:tcW w:w="710" w:type="pct"/>
            <w:noWrap/>
            <w:hideMark/>
          </w:tcPr>
          <w:p w14:paraId="1835B4CC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2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32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F65A803" w14:textId="77777777" w:rsidR="004F4FA4" w:rsidRPr="004F4FA4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58 (</w:t>
            </w:r>
            <w:r w:rsidR="00387891">
              <w:rPr>
                <w:rFonts w:eastAsia="Times New Roman" w:cs="Times New Roman"/>
                <w:color w:val="000000"/>
                <w:szCs w:val="24"/>
                <w:lang w:eastAsia="en-MY"/>
              </w:rPr>
              <w:t>67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9EB53E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6</w:t>
            </w:r>
          </w:p>
        </w:tc>
      </w:tr>
      <w:tr w:rsidR="004F4FA4" w:rsidRPr="004F4FA4" w14:paraId="37C9C59A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906274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6C1D7168" w14:textId="77777777" w:rsidR="004F4FA4" w:rsidRPr="00ED4A1E" w:rsidRDefault="004F4FA4" w:rsidP="003878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33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79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0949FD6" w14:textId="77777777" w:rsidR="004F4FA4" w:rsidRPr="00ED4A1E" w:rsidRDefault="004F4FA4" w:rsidP="003878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1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20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0C4B4B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5561132" w14:textId="77777777" w:rsidR="004F4FA4" w:rsidRPr="00ED4A1E" w:rsidRDefault="004F4FA4" w:rsidP="003878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1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24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1DE8BE6" w14:textId="77777777" w:rsidR="004F4FA4" w:rsidRPr="004F4FA4" w:rsidRDefault="004F4FA4" w:rsidP="003878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23 (</w:t>
            </w:r>
            <w:r w:rsidR="00387891">
              <w:rPr>
                <w:rFonts w:eastAsia="Times New Roman" w:cs="Times New Roman"/>
                <w:color w:val="000000"/>
                <w:szCs w:val="24"/>
                <w:lang w:eastAsia="en-MY"/>
              </w:rPr>
              <w:t>75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1A9BD2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62801803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2AE6F4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08EFB177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8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72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E77DE52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6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28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798E38F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F5E8A7E" w14:textId="77777777" w:rsidR="004F4FA4" w:rsidRPr="00ED4A1E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7 (</w:t>
            </w:r>
            <w:r w:rsidR="00387891" w:rsidRPr="00ED4A1E">
              <w:rPr>
                <w:rFonts w:eastAsia="Times New Roman" w:cs="Times New Roman"/>
                <w:szCs w:val="24"/>
                <w:lang w:eastAsia="en-MY"/>
              </w:rPr>
              <w:t>29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8F3B753" w14:textId="77777777" w:rsidR="004F4FA4" w:rsidRPr="004F4FA4" w:rsidRDefault="004F4FA4" w:rsidP="003878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4 (</w:t>
            </w:r>
            <w:r w:rsidR="00387891">
              <w:rPr>
                <w:rFonts w:eastAsia="Times New Roman" w:cs="Times New Roman"/>
                <w:color w:val="000000"/>
                <w:szCs w:val="24"/>
                <w:lang w:eastAsia="en-MY"/>
              </w:rPr>
              <w:t>70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8CCC3CA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0402B1F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pct"/>
            <w:gridSpan w:val="6"/>
            <w:noWrap/>
            <w:hideMark/>
          </w:tcPr>
          <w:p w14:paraId="6726203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. Do you think it is possible to be infected with dengue many times?</w:t>
            </w:r>
          </w:p>
        </w:tc>
        <w:tc>
          <w:tcPr>
            <w:tcW w:w="518" w:type="pct"/>
            <w:noWrap/>
            <w:hideMark/>
          </w:tcPr>
          <w:p w14:paraId="3CAE410F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2124DFA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76714E0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3CC5150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57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86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00586F5D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8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14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BB4FBA8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492730B4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9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28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F8434FD" w14:textId="77777777" w:rsidR="004F4FA4" w:rsidRPr="004F4FA4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94 (</w:t>
            </w:r>
            <w:r w:rsidR="007A289D">
              <w:rPr>
                <w:rFonts w:eastAsia="Times New Roman" w:cs="Times New Roman"/>
                <w:color w:val="000000"/>
                <w:szCs w:val="24"/>
                <w:lang w:eastAsia="en-MY"/>
              </w:rPr>
              <w:t>71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DF1D8A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929</w:t>
            </w:r>
          </w:p>
        </w:tc>
      </w:tr>
      <w:tr w:rsidR="004F4FA4" w:rsidRPr="004F4FA4" w14:paraId="38F1DFD0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3461D3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13DC16C2" w14:textId="77777777" w:rsidR="004F4FA4" w:rsidRPr="00ED4A1E" w:rsidRDefault="004F4FA4" w:rsidP="007A28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6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73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7D61DE66" w14:textId="77777777" w:rsidR="004F4FA4" w:rsidRPr="00ED4A1E" w:rsidRDefault="004F4FA4" w:rsidP="007A28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9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26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E9DEBA9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7B668EED" w14:textId="77777777" w:rsidR="004F4FA4" w:rsidRPr="00ED4A1E" w:rsidRDefault="004F4FA4" w:rsidP="007A28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2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28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88626D1" w14:textId="77777777" w:rsidR="004F4FA4" w:rsidRPr="004F4FA4" w:rsidRDefault="004F4FA4" w:rsidP="007A28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4 (</w:t>
            </w:r>
            <w:r w:rsidR="007A289D">
              <w:rPr>
                <w:rFonts w:eastAsia="Times New Roman" w:cs="Times New Roman"/>
                <w:color w:val="000000"/>
                <w:szCs w:val="24"/>
                <w:lang w:eastAsia="en-MY"/>
              </w:rPr>
              <w:t>72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D8BD83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7D31E2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2240CC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2C09E197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84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77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2202E68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5 (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23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7A1095F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7F16730" w14:textId="77777777" w:rsidR="004F4FA4" w:rsidRPr="00ED4A1E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0 (29.</w:t>
            </w:r>
            <w:r w:rsidR="007A289D" w:rsidRPr="00ED4A1E">
              <w:rPr>
                <w:rFonts w:eastAsia="Times New Roman" w:cs="Times New Roman"/>
                <w:szCs w:val="24"/>
                <w:lang w:eastAsia="en-MY"/>
              </w:rPr>
              <w:t>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3108903" w14:textId="77777777" w:rsidR="004F4FA4" w:rsidRPr="004F4FA4" w:rsidRDefault="004F4FA4" w:rsidP="007A28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66 (</w:t>
            </w:r>
            <w:r w:rsidR="007A289D">
              <w:rPr>
                <w:rFonts w:eastAsia="Times New Roman" w:cs="Times New Roman"/>
                <w:color w:val="000000"/>
                <w:szCs w:val="24"/>
                <w:lang w:eastAsia="en-MY"/>
              </w:rPr>
              <w:t>70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C64F33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48C8A69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3938D69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. How concerned would you be if it was the second time or more for your parents/children to be infected with dengue?</w:t>
            </w:r>
          </w:p>
        </w:tc>
      </w:tr>
      <w:tr w:rsidR="004F4FA4" w:rsidRPr="004F4FA4" w14:paraId="2DCFFED3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EA6C32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Very 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concerned</w:t>
            </w:r>
          </w:p>
        </w:tc>
        <w:tc>
          <w:tcPr>
            <w:tcW w:w="865" w:type="pct"/>
            <w:noWrap/>
            <w:hideMark/>
          </w:tcPr>
          <w:p w14:paraId="4E995CF3" w14:textId="77777777" w:rsidR="004F4FA4" w:rsidRPr="00ED4A1E" w:rsidRDefault="004F4FA4" w:rsidP="00562C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566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82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C8FAF71" w14:textId="77777777" w:rsidR="004F4FA4" w:rsidRPr="00ED4A1E" w:rsidRDefault="004F4FA4" w:rsidP="00562C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8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17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F4A61BC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4394417D" w14:textId="77777777" w:rsidR="004F4FA4" w:rsidRPr="00ED4A1E" w:rsidRDefault="004F4FA4" w:rsidP="00927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85 (</w:t>
            </w:r>
            <w:r w:rsidR="009276AE" w:rsidRPr="00ED4A1E">
              <w:rPr>
                <w:rFonts w:eastAsia="Times New Roman" w:cs="Times New Roman"/>
                <w:szCs w:val="24"/>
                <w:lang w:eastAsia="en-MY"/>
              </w:rPr>
              <w:t>27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9A12A3C" w14:textId="77777777" w:rsidR="004F4FA4" w:rsidRPr="004F4FA4" w:rsidRDefault="004F4FA4" w:rsidP="00927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96 (</w:t>
            </w:r>
            <w:r w:rsidR="009276AE">
              <w:rPr>
                <w:rFonts w:eastAsia="Times New Roman" w:cs="Times New Roman"/>
                <w:color w:val="000000"/>
                <w:szCs w:val="24"/>
                <w:lang w:eastAsia="en-MY"/>
              </w:rPr>
              <w:t>72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6DE00C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9</w:t>
            </w:r>
          </w:p>
        </w:tc>
      </w:tr>
      <w:tr w:rsidR="004F4FA4" w:rsidRPr="004F4FA4" w14:paraId="2C962AD7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F6FB12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Concerned</w:t>
            </w:r>
          </w:p>
        </w:tc>
        <w:tc>
          <w:tcPr>
            <w:tcW w:w="865" w:type="pct"/>
            <w:noWrap/>
            <w:hideMark/>
          </w:tcPr>
          <w:p w14:paraId="1AEC1078" w14:textId="77777777" w:rsidR="004F4FA4" w:rsidRPr="00ED4A1E" w:rsidRDefault="004F4FA4" w:rsidP="00562C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1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72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D408343" w14:textId="77777777" w:rsidR="004F4FA4" w:rsidRPr="00ED4A1E" w:rsidRDefault="004F4FA4" w:rsidP="00562C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1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27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EF89FF8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31DC60A" w14:textId="77777777" w:rsidR="004F4FA4" w:rsidRPr="00ED4A1E" w:rsidRDefault="004F4FA4" w:rsidP="00927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3 (</w:t>
            </w:r>
            <w:r w:rsidR="009276AE" w:rsidRPr="00ED4A1E">
              <w:rPr>
                <w:rFonts w:eastAsia="Times New Roman" w:cs="Times New Roman"/>
                <w:szCs w:val="24"/>
                <w:lang w:eastAsia="en-MY"/>
              </w:rPr>
              <w:t>38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843120D" w14:textId="77777777" w:rsidR="004F4FA4" w:rsidRPr="004F4FA4" w:rsidRDefault="004F4FA4" w:rsidP="00927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8 (</w:t>
            </w:r>
            <w:r w:rsidR="009276AE">
              <w:rPr>
                <w:rFonts w:eastAsia="Times New Roman" w:cs="Times New Roman"/>
                <w:color w:val="000000"/>
                <w:szCs w:val="24"/>
                <w:lang w:eastAsia="en-MY"/>
              </w:rPr>
              <w:t>61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0183AD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1DCF8CE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7F640B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Slightly concerned</w:t>
            </w:r>
          </w:p>
        </w:tc>
        <w:tc>
          <w:tcPr>
            <w:tcW w:w="865" w:type="pct"/>
            <w:noWrap/>
            <w:hideMark/>
          </w:tcPr>
          <w:p w14:paraId="5D1C7DD2" w14:textId="77777777" w:rsidR="004F4FA4" w:rsidRPr="00ED4A1E" w:rsidRDefault="004F4FA4" w:rsidP="00562C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5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80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913D1FC" w14:textId="77777777" w:rsidR="004F4FA4" w:rsidRPr="00ED4A1E" w:rsidRDefault="004F4FA4" w:rsidP="00562C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 (</w:t>
            </w:r>
            <w:r w:rsidR="00562C7E" w:rsidRPr="00ED4A1E">
              <w:rPr>
                <w:rFonts w:eastAsia="Times New Roman" w:cs="Times New Roman"/>
                <w:szCs w:val="24"/>
                <w:lang w:eastAsia="en-MY"/>
              </w:rPr>
              <w:t>19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86B6B36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BFCFF70" w14:textId="77777777" w:rsidR="004F4FA4" w:rsidRPr="00ED4A1E" w:rsidRDefault="004F4FA4" w:rsidP="00927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 (</w:t>
            </w:r>
            <w:r w:rsidR="009276AE" w:rsidRPr="00ED4A1E">
              <w:rPr>
                <w:rFonts w:eastAsia="Times New Roman" w:cs="Times New Roman"/>
                <w:szCs w:val="24"/>
                <w:lang w:eastAsia="en-MY"/>
              </w:rPr>
              <w:t>32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3E0393D" w14:textId="77777777" w:rsidR="004F4FA4" w:rsidRPr="004F4FA4" w:rsidRDefault="004F4FA4" w:rsidP="00927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1 (</w:t>
            </w:r>
            <w:r w:rsidR="009276AE">
              <w:rPr>
                <w:rFonts w:eastAsia="Times New Roman" w:cs="Times New Roman"/>
                <w:color w:val="000000"/>
                <w:szCs w:val="24"/>
                <w:lang w:eastAsia="en-MY"/>
              </w:rPr>
              <w:t>67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C00B2E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9276AE" w:rsidRPr="004F4FA4" w14:paraId="41E4CF1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541ADFB" w14:textId="77777777" w:rsidR="009276AE" w:rsidRPr="00ED4A1E" w:rsidRDefault="009276AE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t concerned</w:t>
            </w:r>
          </w:p>
        </w:tc>
        <w:tc>
          <w:tcPr>
            <w:tcW w:w="865" w:type="pct"/>
            <w:noWrap/>
            <w:hideMark/>
          </w:tcPr>
          <w:p w14:paraId="23BC6A66" w14:textId="77777777" w:rsidR="009276AE" w:rsidRPr="00ED4A1E" w:rsidRDefault="009276AE" w:rsidP="00562C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 (20.0)</w:t>
            </w:r>
          </w:p>
        </w:tc>
        <w:tc>
          <w:tcPr>
            <w:tcW w:w="706" w:type="pct"/>
            <w:noWrap/>
            <w:hideMark/>
          </w:tcPr>
          <w:p w14:paraId="0E4A9A55" w14:textId="77777777" w:rsidR="009276AE" w:rsidRPr="00ED4A1E" w:rsidRDefault="009276AE" w:rsidP="00562C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 (80.0)</w:t>
            </w:r>
          </w:p>
        </w:tc>
        <w:tc>
          <w:tcPr>
            <w:tcW w:w="550" w:type="pct"/>
            <w:noWrap/>
            <w:hideMark/>
          </w:tcPr>
          <w:p w14:paraId="5F0F6919" w14:textId="77777777" w:rsidR="009276AE" w:rsidRPr="00ED4A1E" w:rsidRDefault="009276AE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D3FC317" w14:textId="77777777" w:rsidR="009276AE" w:rsidRPr="00ED4A1E" w:rsidRDefault="009276AE" w:rsidP="00523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 (20.0)</w:t>
            </w:r>
          </w:p>
        </w:tc>
        <w:tc>
          <w:tcPr>
            <w:tcW w:w="709" w:type="pct"/>
            <w:noWrap/>
            <w:hideMark/>
          </w:tcPr>
          <w:p w14:paraId="422C2F7C" w14:textId="77777777" w:rsidR="009276AE" w:rsidRPr="004F4FA4" w:rsidRDefault="009276AE" w:rsidP="00523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 (</w:t>
            </w: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8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42671B4" w14:textId="77777777" w:rsidR="009276AE" w:rsidRPr="004F4FA4" w:rsidRDefault="009276AE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A1C713C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01E8C6B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 Which methods can be used to protect yourself and your family members from dengue infection?</w:t>
            </w:r>
          </w:p>
        </w:tc>
      </w:tr>
      <w:tr w:rsidR="004F4FA4" w:rsidRPr="004F4FA4" w14:paraId="7D57150B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030F65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1) Nothing</w:t>
            </w:r>
          </w:p>
        </w:tc>
        <w:tc>
          <w:tcPr>
            <w:tcW w:w="865" w:type="pct"/>
            <w:noWrap/>
            <w:hideMark/>
          </w:tcPr>
          <w:p w14:paraId="41668B5E" w14:textId="77777777" w:rsidR="004F4FA4" w:rsidRPr="00ED4A1E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6" w:type="pct"/>
            <w:noWrap/>
            <w:hideMark/>
          </w:tcPr>
          <w:p w14:paraId="15FD7E5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38E4F712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2E7461B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3D79481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70D02CE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0DFBCC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0CF4EB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C0AB457" w14:textId="77777777" w:rsidR="004F4FA4" w:rsidRPr="00ED4A1E" w:rsidRDefault="004F4FA4" w:rsidP="00523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 (</w:t>
            </w:r>
            <w:r w:rsidR="005232A8" w:rsidRPr="00ED4A1E">
              <w:rPr>
                <w:rFonts w:eastAsia="Times New Roman" w:cs="Times New Roman"/>
                <w:szCs w:val="24"/>
                <w:lang w:eastAsia="en-MY"/>
              </w:rPr>
              <w:t>62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1B557DB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37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4F835E9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193</w:t>
            </w:r>
          </w:p>
        </w:tc>
        <w:tc>
          <w:tcPr>
            <w:tcW w:w="710" w:type="pct"/>
            <w:noWrap/>
            <w:hideMark/>
          </w:tcPr>
          <w:p w14:paraId="2139252E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25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8542104" w14:textId="77777777" w:rsidR="004F4FA4" w:rsidRPr="004F4FA4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75.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)</w:t>
            </w:r>
          </w:p>
        </w:tc>
        <w:tc>
          <w:tcPr>
            <w:tcW w:w="518" w:type="pct"/>
            <w:noWrap/>
            <w:hideMark/>
          </w:tcPr>
          <w:p w14:paraId="3E835EF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810</w:t>
            </w:r>
          </w:p>
        </w:tc>
      </w:tr>
      <w:tr w:rsidR="004F4FA4" w:rsidRPr="004F4FA4" w14:paraId="221C2F7B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25A8A05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566DA63A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72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80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78ED2B1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0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19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D359F0D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D238BE5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39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28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7BA7F51" w14:textId="77777777" w:rsidR="004F4FA4" w:rsidRPr="004F4FA4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89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71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8B3504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E2AD3AC" w14:textId="77777777" w:rsidTr="00927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gridSpan w:val="2"/>
            <w:noWrap/>
            <w:hideMark/>
          </w:tcPr>
          <w:p w14:paraId="2E563A2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2) Don't know</w:t>
            </w:r>
          </w:p>
        </w:tc>
        <w:tc>
          <w:tcPr>
            <w:tcW w:w="706" w:type="pct"/>
            <w:noWrap/>
            <w:hideMark/>
          </w:tcPr>
          <w:p w14:paraId="3D02CEE7" w14:textId="77777777" w:rsidR="004F4FA4" w:rsidRPr="00ED4A1E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2FC845BE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1284AFD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71D191E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0FD6CAB2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3A2B49C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C07527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0FF4598F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51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C1C75C1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48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ADE266F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17754871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54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968E1E8" w14:textId="77777777" w:rsidR="004F4FA4" w:rsidRPr="004F4FA4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45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7AF465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4F4FA4" w:rsidRPr="004F4FA4" w14:paraId="3898FB20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9B9678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48C4730A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60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81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37E22CC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7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18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909AFA0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53A3337D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24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27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6FB1C40" w14:textId="77777777" w:rsidR="004F4FA4" w:rsidRPr="004F4FA4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81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72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A7794E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6411FED" w14:textId="77777777" w:rsidTr="00927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gridSpan w:val="2"/>
            <w:noWrap/>
            <w:hideMark/>
          </w:tcPr>
          <w:p w14:paraId="5FE6C8D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3) Mosquito repellent</w:t>
            </w:r>
          </w:p>
        </w:tc>
        <w:tc>
          <w:tcPr>
            <w:tcW w:w="706" w:type="pct"/>
            <w:noWrap/>
            <w:hideMark/>
          </w:tcPr>
          <w:p w14:paraId="33B41EF3" w14:textId="77777777" w:rsidR="004F4FA4" w:rsidRPr="00ED4A1E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20141C42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E8CCA7F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3A413EA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740D88A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7E4024C8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B72A13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07A06859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77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83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FCFC0E0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6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16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0272119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04</w:t>
            </w:r>
          </w:p>
        </w:tc>
        <w:tc>
          <w:tcPr>
            <w:tcW w:w="710" w:type="pct"/>
            <w:noWrap/>
            <w:hideMark/>
          </w:tcPr>
          <w:p w14:paraId="082DA01D" w14:textId="77777777" w:rsidR="004F4FA4" w:rsidRPr="00ED4A1E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9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26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9643ED1" w14:textId="77777777" w:rsidR="004F4FA4" w:rsidRPr="004F4FA4" w:rsidRDefault="004F4FA4" w:rsidP="009B4F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23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74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5CAC04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9</w:t>
            </w:r>
          </w:p>
        </w:tc>
      </w:tr>
      <w:tr w:rsidR="004F4FA4" w:rsidRPr="004F4FA4" w14:paraId="161B78AC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7DD0128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32649BD7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00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74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8BB613E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7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25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78E7512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F2DFC72" w14:textId="77777777" w:rsidR="004F4FA4" w:rsidRPr="00ED4A1E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2 (</w:t>
            </w:r>
            <w:r w:rsidR="009B4FFA" w:rsidRPr="00ED4A1E">
              <w:rPr>
                <w:rFonts w:eastAsia="Times New Roman" w:cs="Times New Roman"/>
                <w:szCs w:val="24"/>
                <w:lang w:eastAsia="en-MY"/>
              </w:rPr>
              <w:t>34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23A7123" w14:textId="77777777" w:rsidR="004F4FA4" w:rsidRPr="004F4FA4" w:rsidRDefault="004F4FA4" w:rsidP="009B4F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2 (</w:t>
            </w:r>
            <w:r w:rsidR="009B4FFA">
              <w:rPr>
                <w:rFonts w:eastAsia="Times New Roman" w:cs="Times New Roman"/>
                <w:color w:val="000000"/>
                <w:szCs w:val="24"/>
                <w:lang w:eastAsia="en-MY"/>
              </w:rPr>
              <w:t>65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7132FB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A7D473D" w14:textId="77777777" w:rsidTr="00927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gridSpan w:val="2"/>
            <w:noWrap/>
            <w:hideMark/>
          </w:tcPr>
          <w:p w14:paraId="36F1207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4) Insecticide</w:t>
            </w:r>
          </w:p>
        </w:tc>
        <w:tc>
          <w:tcPr>
            <w:tcW w:w="706" w:type="pct"/>
            <w:noWrap/>
            <w:hideMark/>
          </w:tcPr>
          <w:p w14:paraId="5B7882F3" w14:textId="77777777" w:rsidR="004F4FA4" w:rsidRPr="00ED4A1E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394483D0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4818CBF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4901281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4C6CF19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4EEB01A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3229BA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61BAC4EA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95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84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5211E06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5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15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289B4ED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22</w:t>
            </w:r>
          </w:p>
        </w:tc>
        <w:tc>
          <w:tcPr>
            <w:tcW w:w="710" w:type="pct"/>
            <w:noWrap/>
            <w:hideMark/>
          </w:tcPr>
          <w:p w14:paraId="27EEE5C1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7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25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2F0E81F" w14:textId="77777777" w:rsidR="004F4FA4" w:rsidRPr="004F4FA4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61 (</w:t>
            </w:r>
            <w:r w:rsidR="007A77F3">
              <w:rPr>
                <w:rFonts w:eastAsia="Times New Roman" w:cs="Times New Roman"/>
                <w:color w:val="000000"/>
                <w:szCs w:val="24"/>
                <w:lang w:eastAsia="en-MY"/>
              </w:rPr>
              <w:t>75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F0599E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39</w:t>
            </w:r>
          </w:p>
        </w:tc>
      </w:tr>
      <w:tr w:rsidR="004F4FA4" w:rsidRPr="004F4FA4" w14:paraId="170B59B4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3E6A63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228384D8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82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78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A8C056C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8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22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8B8C77D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3C9FCA6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4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31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6EE37E9" w14:textId="77777777" w:rsidR="004F4FA4" w:rsidRPr="004F4FA4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34 (</w:t>
            </w:r>
            <w:r w:rsidR="007A77F3">
              <w:rPr>
                <w:rFonts w:eastAsia="Times New Roman" w:cs="Times New Roman"/>
                <w:color w:val="000000"/>
                <w:szCs w:val="24"/>
                <w:lang w:eastAsia="en-MY"/>
              </w:rPr>
              <w:t>68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BE3A3A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CDECCC4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97CFBE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5) Bed nets</w:t>
            </w:r>
          </w:p>
        </w:tc>
        <w:tc>
          <w:tcPr>
            <w:tcW w:w="865" w:type="pct"/>
            <w:noWrap/>
            <w:hideMark/>
          </w:tcPr>
          <w:p w14:paraId="3AD77DAB" w14:textId="77777777" w:rsidR="004F4FA4" w:rsidRPr="00ED4A1E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6" w:type="pct"/>
            <w:noWrap/>
            <w:hideMark/>
          </w:tcPr>
          <w:p w14:paraId="77FCD2EC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3934A4B7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39FD96C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1664CF0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34668A9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73CB473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A62713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5D9E280A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36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85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772F867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6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14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0B0490E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75EF7C6B" w14:textId="77777777" w:rsidR="004F4FA4" w:rsidRPr="00ED4A1E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3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21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F850902" w14:textId="77777777" w:rsidR="004F4FA4" w:rsidRPr="004F4FA4" w:rsidRDefault="004F4FA4" w:rsidP="007A7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07 (</w:t>
            </w:r>
            <w:r w:rsidR="007A77F3">
              <w:rPr>
                <w:rFonts w:eastAsia="Times New Roman" w:cs="Times New Roman"/>
                <w:color w:val="000000"/>
                <w:szCs w:val="24"/>
                <w:lang w:eastAsia="en-MY"/>
              </w:rPr>
              <w:t>78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DB7808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&lt;0.001</w:t>
            </w:r>
          </w:p>
        </w:tc>
      </w:tr>
      <w:tr w:rsidR="004F4FA4" w:rsidRPr="004F4FA4" w14:paraId="4474FDB3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877BFF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050CC040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41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76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5381657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7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23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3BDDF32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62867F8" w14:textId="77777777" w:rsidR="004F4FA4" w:rsidRPr="00ED4A1E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8 (</w:t>
            </w:r>
            <w:r w:rsidR="007A77F3" w:rsidRPr="00ED4A1E">
              <w:rPr>
                <w:rFonts w:eastAsia="Times New Roman" w:cs="Times New Roman"/>
                <w:szCs w:val="24"/>
                <w:lang w:eastAsia="en-MY"/>
              </w:rPr>
              <w:t>35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72950A9" w14:textId="77777777" w:rsidR="004F4FA4" w:rsidRPr="004F4FA4" w:rsidRDefault="004F4FA4" w:rsidP="007A7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88 (</w:t>
            </w:r>
            <w:r w:rsidR="007A77F3">
              <w:rPr>
                <w:rFonts w:eastAsia="Times New Roman" w:cs="Times New Roman"/>
                <w:color w:val="000000"/>
                <w:szCs w:val="24"/>
                <w:lang w:eastAsia="en-MY"/>
              </w:rPr>
              <w:t>64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7084CB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42F8A6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gridSpan w:val="3"/>
            <w:noWrap/>
            <w:hideMark/>
          </w:tcPr>
          <w:p w14:paraId="57358C5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6) Remove mosquito breeding sites</w:t>
            </w:r>
          </w:p>
        </w:tc>
        <w:tc>
          <w:tcPr>
            <w:tcW w:w="550" w:type="pct"/>
            <w:noWrap/>
            <w:hideMark/>
          </w:tcPr>
          <w:p w14:paraId="3C5627BF" w14:textId="77777777" w:rsidR="004F4FA4" w:rsidRPr="00ED4A1E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503F9610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326CCF3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1355231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CC037AD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EDDB74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4ACE3162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85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83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34954CA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8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16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F46C192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287CBF01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3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24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4B84F58" w14:textId="77777777" w:rsidR="004F4FA4" w:rsidRPr="004F4FA4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28 (</w:t>
            </w:r>
            <w:r w:rsidR="00770EF6">
              <w:rPr>
                <w:rFonts w:eastAsia="Times New Roman" w:cs="Times New Roman"/>
                <w:color w:val="000000"/>
                <w:szCs w:val="24"/>
                <w:lang w:eastAsia="en-MY"/>
              </w:rPr>
              <w:t>75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DC8D5D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&lt;0.001</w:t>
            </w:r>
          </w:p>
        </w:tc>
      </w:tr>
      <w:tr w:rsidR="004F4FA4" w:rsidRPr="004F4FA4" w14:paraId="27CAEBC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524C5E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No</w:t>
            </w:r>
          </w:p>
        </w:tc>
        <w:tc>
          <w:tcPr>
            <w:tcW w:w="865" w:type="pct"/>
            <w:noWrap/>
            <w:hideMark/>
          </w:tcPr>
          <w:p w14:paraId="7EC8475D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2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67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466B9F0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5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32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3F80F77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E763BEB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8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50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8E59198" w14:textId="77777777" w:rsidR="004F4FA4" w:rsidRPr="004F4FA4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7 (</w:t>
            </w:r>
            <w:r w:rsidR="00770EF6">
              <w:rPr>
                <w:rFonts w:eastAsia="Times New Roman" w:cs="Times New Roman"/>
                <w:color w:val="000000"/>
                <w:szCs w:val="24"/>
                <w:lang w:eastAsia="en-MY"/>
              </w:rPr>
              <w:t>49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A0F4B5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7FEC98E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EC4059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7) Others</w:t>
            </w:r>
          </w:p>
        </w:tc>
        <w:tc>
          <w:tcPr>
            <w:tcW w:w="865" w:type="pct"/>
            <w:noWrap/>
            <w:hideMark/>
          </w:tcPr>
          <w:p w14:paraId="31173298" w14:textId="77777777" w:rsidR="004F4FA4" w:rsidRPr="00ED4A1E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6" w:type="pct"/>
            <w:noWrap/>
            <w:hideMark/>
          </w:tcPr>
          <w:p w14:paraId="61FCC8A9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50" w:type="pct"/>
            <w:noWrap/>
            <w:hideMark/>
          </w:tcPr>
          <w:p w14:paraId="39AAD443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99DD226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6693E46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52AE332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122E9CA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2B207C5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2E0D92B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0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77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6F84733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6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22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DD03DAD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377</w:t>
            </w:r>
          </w:p>
        </w:tc>
        <w:tc>
          <w:tcPr>
            <w:tcW w:w="710" w:type="pct"/>
            <w:noWrap/>
            <w:hideMark/>
          </w:tcPr>
          <w:p w14:paraId="68DB00FE" w14:textId="77777777" w:rsidR="004F4FA4" w:rsidRPr="00ED4A1E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6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22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4C206E3" w14:textId="77777777" w:rsidR="004F4FA4" w:rsidRPr="004F4FA4" w:rsidRDefault="004F4FA4" w:rsidP="00770E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90 (</w:t>
            </w:r>
            <w:r w:rsidR="00770EF6">
              <w:rPr>
                <w:rFonts w:eastAsia="Times New Roman" w:cs="Times New Roman"/>
                <w:color w:val="000000"/>
                <w:szCs w:val="24"/>
                <w:lang w:eastAsia="en-MY"/>
              </w:rPr>
              <w:t>77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28EFA8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00</w:t>
            </w:r>
          </w:p>
        </w:tc>
      </w:tr>
      <w:tr w:rsidR="004F4FA4" w:rsidRPr="004F4FA4" w14:paraId="1AA35A18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13CC40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33392912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87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81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2E959ED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7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18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D2BB064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01AB741" w14:textId="77777777" w:rsidR="004F4FA4" w:rsidRPr="00ED4A1E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15 (</w:t>
            </w:r>
            <w:r w:rsidR="00770EF6" w:rsidRPr="00ED4A1E">
              <w:rPr>
                <w:rFonts w:eastAsia="Times New Roman" w:cs="Times New Roman"/>
                <w:szCs w:val="24"/>
                <w:lang w:eastAsia="en-MY"/>
              </w:rPr>
              <w:t>29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BF52B08" w14:textId="77777777" w:rsidR="004F4FA4" w:rsidRPr="004F4FA4" w:rsidRDefault="004F4FA4" w:rsidP="00770E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05 (</w:t>
            </w:r>
            <w:r w:rsidR="00770EF6">
              <w:rPr>
                <w:rFonts w:eastAsia="Times New Roman" w:cs="Times New Roman"/>
                <w:color w:val="000000"/>
                <w:szCs w:val="24"/>
                <w:lang w:eastAsia="en-MY"/>
              </w:rPr>
              <w:t>70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780936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672E31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07C3FA7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. Do you think the global climate is changing?</w:t>
            </w:r>
          </w:p>
        </w:tc>
        <w:tc>
          <w:tcPr>
            <w:tcW w:w="710" w:type="pct"/>
            <w:noWrap/>
            <w:hideMark/>
          </w:tcPr>
          <w:p w14:paraId="046BDC4E" w14:textId="77777777" w:rsidR="004F4FA4" w:rsidRPr="00ED4A1E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38EF5D9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51E6987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1FF57048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07DEFF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0A6BF369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86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83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A65AF5A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6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16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A04EFF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0A773353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93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27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9F8A10A" w14:textId="77777777" w:rsidR="004F4FA4" w:rsidRPr="004F4FA4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08 (</w:t>
            </w:r>
            <w:r w:rsidR="001804FD">
              <w:rPr>
                <w:rFonts w:eastAsia="Times New Roman" w:cs="Times New Roman"/>
                <w:color w:val="000000"/>
                <w:szCs w:val="24"/>
                <w:lang w:eastAsia="en-MY"/>
              </w:rPr>
              <w:t>72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246C4B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3</w:t>
            </w:r>
          </w:p>
        </w:tc>
      </w:tr>
      <w:tr w:rsidR="004F4FA4" w:rsidRPr="004F4FA4" w14:paraId="25934616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5E13ED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4D3593C7" w14:textId="77777777" w:rsidR="004F4FA4" w:rsidRPr="00ED4A1E" w:rsidRDefault="004F4FA4" w:rsidP="001804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8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65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B731DED" w14:textId="77777777" w:rsidR="004F4FA4" w:rsidRPr="00ED4A1E" w:rsidRDefault="004F4FA4" w:rsidP="001804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34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A4FBE67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50483CD3" w14:textId="77777777" w:rsidR="004F4FA4" w:rsidRPr="00ED4A1E" w:rsidRDefault="004F4FA4" w:rsidP="001804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2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52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E524876" w14:textId="77777777" w:rsidR="004F4FA4" w:rsidRPr="004F4FA4" w:rsidRDefault="004F4FA4" w:rsidP="001804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 (</w:t>
            </w:r>
            <w:r w:rsidR="001804FD">
              <w:rPr>
                <w:rFonts w:eastAsia="Times New Roman" w:cs="Times New Roman"/>
                <w:color w:val="000000"/>
                <w:szCs w:val="24"/>
                <w:lang w:eastAsia="en-MY"/>
              </w:rPr>
              <w:t>47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5B2C09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6334FA4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DF47CA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475FEC03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2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66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5EE0FE6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2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34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8E4B81B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977BD92" w14:textId="77777777" w:rsidR="004F4FA4" w:rsidRPr="00ED4A1E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6 (</w:t>
            </w:r>
            <w:r w:rsidR="001804FD" w:rsidRPr="00ED4A1E">
              <w:rPr>
                <w:rFonts w:eastAsia="Times New Roman" w:cs="Times New Roman"/>
                <w:szCs w:val="24"/>
                <w:lang w:eastAsia="en-MY"/>
              </w:rPr>
              <w:t>28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1B07B1B" w14:textId="77777777" w:rsidR="004F4FA4" w:rsidRPr="004F4FA4" w:rsidRDefault="004F4FA4" w:rsidP="001804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7 (</w:t>
            </w:r>
            <w:r w:rsidR="001804FD">
              <w:rPr>
                <w:rFonts w:eastAsia="Times New Roman" w:cs="Times New Roman"/>
                <w:color w:val="000000"/>
                <w:szCs w:val="24"/>
                <w:lang w:eastAsia="en-MY"/>
              </w:rPr>
              <w:t>72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A6F985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06C4AD4E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pct"/>
            <w:gridSpan w:val="6"/>
            <w:noWrap/>
            <w:hideMark/>
          </w:tcPr>
          <w:p w14:paraId="698315D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. Do you think the climate change does not influence Malaysia climate?</w:t>
            </w:r>
          </w:p>
        </w:tc>
        <w:tc>
          <w:tcPr>
            <w:tcW w:w="518" w:type="pct"/>
            <w:noWrap/>
            <w:hideMark/>
          </w:tcPr>
          <w:p w14:paraId="64EA2CC7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076E199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239491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2AB63407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0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81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AF6B242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5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18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5214CE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79909D06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4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39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BE4DE39" w14:textId="77777777" w:rsidR="004F4FA4" w:rsidRPr="004F4FA4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2 (</w:t>
            </w:r>
            <w:r w:rsidR="001F1CC3">
              <w:rPr>
                <w:rFonts w:eastAsia="Times New Roman" w:cs="Times New Roman"/>
                <w:color w:val="000000"/>
                <w:szCs w:val="24"/>
                <w:lang w:eastAsia="en-MY"/>
              </w:rPr>
              <w:t>60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62E120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4F4FA4" w:rsidRPr="004F4FA4" w14:paraId="1202E478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BB98DD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0884249D" w14:textId="77777777" w:rsidR="004F4FA4" w:rsidRPr="00ED4A1E" w:rsidRDefault="004F4FA4" w:rsidP="001F1C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24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84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07D5FE5" w14:textId="77777777" w:rsidR="004F4FA4" w:rsidRPr="00ED4A1E" w:rsidRDefault="004F4FA4" w:rsidP="001F1C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7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15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4D4AB41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DBADF5E" w14:textId="77777777" w:rsidR="004F4FA4" w:rsidRPr="00ED4A1E" w:rsidRDefault="004F4FA4" w:rsidP="001F1C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8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25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517CB47" w14:textId="77777777" w:rsidR="004F4FA4" w:rsidRPr="004F4FA4" w:rsidRDefault="004F4FA4" w:rsidP="001F1C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72 (</w:t>
            </w:r>
            <w:r w:rsidR="001F1CC3">
              <w:rPr>
                <w:rFonts w:eastAsia="Times New Roman" w:cs="Times New Roman"/>
                <w:color w:val="000000"/>
                <w:szCs w:val="24"/>
                <w:lang w:eastAsia="en-MY"/>
              </w:rPr>
              <w:t>74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CDE2A2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805D65A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403971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68C798AE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1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66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4C3930D0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1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33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9128117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5EF2DEA" w14:textId="77777777" w:rsidR="004F4FA4" w:rsidRPr="00ED4A1E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9 (</w:t>
            </w:r>
            <w:r w:rsidR="001F1CC3" w:rsidRPr="00ED4A1E">
              <w:rPr>
                <w:rFonts w:eastAsia="Times New Roman" w:cs="Times New Roman"/>
                <w:szCs w:val="24"/>
                <w:lang w:eastAsia="en-MY"/>
              </w:rPr>
              <w:t>26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3C14CB1" w14:textId="77777777" w:rsidR="004F4FA4" w:rsidRPr="004F4FA4" w:rsidRDefault="004F4FA4" w:rsidP="001F1C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1 (</w:t>
            </w:r>
            <w:r w:rsidR="001F1CC3">
              <w:rPr>
                <w:rFonts w:eastAsia="Times New Roman" w:cs="Times New Roman"/>
                <w:color w:val="000000"/>
                <w:szCs w:val="24"/>
                <w:lang w:eastAsia="en-MY"/>
              </w:rPr>
              <w:t>74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9A7DE3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8208AAA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gridSpan w:val="5"/>
            <w:noWrap/>
            <w:hideMark/>
          </w:tcPr>
          <w:p w14:paraId="22FD0EC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. Do you think the climate change affects human health?</w:t>
            </w:r>
          </w:p>
        </w:tc>
        <w:tc>
          <w:tcPr>
            <w:tcW w:w="709" w:type="pct"/>
            <w:noWrap/>
            <w:hideMark/>
          </w:tcPr>
          <w:p w14:paraId="612C4766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518" w:type="pct"/>
            <w:noWrap/>
            <w:hideMark/>
          </w:tcPr>
          <w:p w14:paraId="7ABBF7D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2D3FC789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3746A35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141B53EA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33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83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776EF79E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6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16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71E70C4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65D8FF85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08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27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0CF75F2" w14:textId="77777777" w:rsidR="004F4FA4" w:rsidRPr="004F4FA4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48 (</w:t>
            </w:r>
            <w:r w:rsidR="00A3046C">
              <w:rPr>
                <w:rFonts w:eastAsia="Times New Roman" w:cs="Times New Roman"/>
                <w:color w:val="000000"/>
                <w:szCs w:val="24"/>
                <w:lang w:eastAsia="en-MY"/>
              </w:rPr>
              <w:t>72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1EC9C9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41</w:t>
            </w:r>
          </w:p>
        </w:tc>
      </w:tr>
      <w:tr w:rsidR="004F4FA4" w:rsidRPr="004F4FA4" w14:paraId="3A4D41E3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2D6B095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0141077E" w14:textId="77777777" w:rsidR="004F4FA4" w:rsidRPr="00ED4A1E" w:rsidRDefault="004F4FA4" w:rsidP="00A304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60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6C92B91" w14:textId="77777777" w:rsidR="004F4FA4" w:rsidRPr="00ED4A1E" w:rsidRDefault="004F4FA4" w:rsidP="00A304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40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E992C64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548D371" w14:textId="77777777" w:rsidR="004F4FA4" w:rsidRPr="00ED4A1E" w:rsidRDefault="004F4FA4" w:rsidP="00A304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48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5E46B18" w14:textId="77777777" w:rsidR="004F4FA4" w:rsidRPr="004F4FA4" w:rsidRDefault="004F4FA4" w:rsidP="00A304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 (</w:t>
            </w:r>
            <w:r w:rsidR="00A3046C">
              <w:rPr>
                <w:rFonts w:eastAsia="Times New Roman" w:cs="Times New Roman"/>
                <w:color w:val="000000"/>
                <w:szCs w:val="24"/>
                <w:lang w:eastAsia="en-MY"/>
              </w:rPr>
              <w:t>52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6ED57C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7C145AF5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0E57E1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3F228C39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8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51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2B6A4112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6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48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64F2BA1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6497C08" w14:textId="77777777" w:rsidR="004F4FA4" w:rsidRPr="00ED4A1E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9 (</w:t>
            </w:r>
            <w:r w:rsidR="00A3046C" w:rsidRPr="00ED4A1E">
              <w:rPr>
                <w:rFonts w:eastAsia="Times New Roman" w:cs="Times New Roman"/>
                <w:szCs w:val="24"/>
                <w:lang w:eastAsia="en-MY"/>
              </w:rPr>
              <w:t>35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C280FC2" w14:textId="77777777" w:rsidR="004F4FA4" w:rsidRPr="004F4FA4" w:rsidRDefault="004F4FA4" w:rsidP="00A304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4 (</w:t>
            </w:r>
            <w:r w:rsidR="00A3046C">
              <w:rPr>
                <w:rFonts w:eastAsia="Times New Roman" w:cs="Times New Roman"/>
                <w:color w:val="000000"/>
                <w:szCs w:val="24"/>
                <w:lang w:eastAsia="en-MY"/>
              </w:rPr>
              <w:t>64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7F1389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7303474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33F2571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. Do you think the global warming could increase the risk of dengue outbreaks?</w:t>
            </w:r>
          </w:p>
        </w:tc>
      </w:tr>
      <w:tr w:rsidR="004F4FA4" w:rsidRPr="004F4FA4" w14:paraId="668FC64D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FD30ED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3EEC4A75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87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84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09F13EE0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9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15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705DF16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074BFBF4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4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30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90D7285" w14:textId="77777777" w:rsidR="004F4FA4" w:rsidRPr="004F4FA4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99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69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3EF189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302</w:t>
            </w:r>
          </w:p>
        </w:tc>
      </w:tr>
      <w:tr w:rsidR="004F4FA4" w:rsidRPr="004F4FA4" w14:paraId="76E3E2D4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4B7699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7B59A13C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3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72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88B7887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0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7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99BA517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3193939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3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9B51FB1" w14:textId="77777777" w:rsidR="004F4FA4" w:rsidRPr="004F4FA4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5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76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48D96E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2E198FE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F81CC0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517D5A32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5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71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0FA23B4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3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8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7388DAE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FA00528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9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5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8F2AB2A" w14:textId="77777777" w:rsidR="004F4FA4" w:rsidRPr="004F4FA4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0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74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09D701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F96D2E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23B7071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. Do you think the climatic factors may affect the life cycle of mosquitoes but not dengue cases?</w:t>
            </w:r>
          </w:p>
        </w:tc>
      </w:tr>
      <w:tr w:rsidR="004F4FA4" w:rsidRPr="004F4FA4" w14:paraId="564413F9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825831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223ED43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23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80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7521B99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8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19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3F9AAF3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01</w:t>
            </w:r>
          </w:p>
        </w:tc>
        <w:tc>
          <w:tcPr>
            <w:tcW w:w="710" w:type="pct"/>
            <w:noWrap/>
            <w:hideMark/>
          </w:tcPr>
          <w:p w14:paraId="2C201B79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6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34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6CAB9B6" w14:textId="77777777" w:rsidR="004F4FA4" w:rsidRPr="004F4FA4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64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66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A43634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7</w:t>
            </w:r>
          </w:p>
        </w:tc>
      </w:tr>
      <w:tr w:rsidR="004F4FA4" w:rsidRPr="004F4FA4" w14:paraId="57B4D71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CBF235B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1BBC231E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4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88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B9BED33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3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11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7E772F3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531C1AD" w14:textId="77777777" w:rsidR="004F4FA4" w:rsidRPr="00ED4A1E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9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4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0DFC4D1" w14:textId="77777777" w:rsidR="004F4FA4" w:rsidRPr="004F4FA4" w:rsidRDefault="004F4FA4" w:rsidP="005277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8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75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38E5DE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AC0CFB2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FAD1A7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Don't know</w:t>
            </w:r>
          </w:p>
        </w:tc>
        <w:tc>
          <w:tcPr>
            <w:tcW w:w="865" w:type="pct"/>
            <w:noWrap/>
            <w:hideMark/>
          </w:tcPr>
          <w:p w14:paraId="3EDE655C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7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74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74E3517C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1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5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FBA04CC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E56DE9A" w14:textId="77777777" w:rsidR="004F4FA4" w:rsidRPr="00ED4A1E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5 (</w:t>
            </w:r>
            <w:r w:rsidR="00527796" w:rsidRPr="00ED4A1E">
              <w:rPr>
                <w:rFonts w:eastAsia="Times New Roman" w:cs="Times New Roman"/>
                <w:szCs w:val="24"/>
                <w:lang w:eastAsia="en-MY"/>
              </w:rPr>
              <w:t>23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5A68147" w14:textId="77777777" w:rsidR="004F4FA4" w:rsidRPr="004F4FA4" w:rsidRDefault="004F4FA4" w:rsidP="005277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9 (</w:t>
            </w:r>
            <w:r w:rsidR="00527796">
              <w:rPr>
                <w:rFonts w:eastAsia="Times New Roman" w:cs="Times New Roman"/>
                <w:color w:val="000000"/>
                <w:szCs w:val="24"/>
                <w:lang w:eastAsia="en-MY"/>
              </w:rPr>
              <w:t>76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6FBA57A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7A9AA7F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pct"/>
            <w:gridSpan w:val="6"/>
            <w:noWrap/>
            <w:hideMark/>
          </w:tcPr>
          <w:p w14:paraId="31ECC49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5. Do you think the number of dengue cases increases after rainy days?</w:t>
            </w:r>
          </w:p>
        </w:tc>
        <w:tc>
          <w:tcPr>
            <w:tcW w:w="518" w:type="pct"/>
            <w:noWrap/>
            <w:hideMark/>
          </w:tcPr>
          <w:p w14:paraId="633EC865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D59F765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A2B012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ED72A9F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35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83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1F8B1B96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03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16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6AE0CDB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4E2FEC59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87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29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F8AF46A" w14:textId="77777777" w:rsidR="004F4FA4" w:rsidRPr="004F4FA4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47 (</w:t>
            </w:r>
            <w:r w:rsidR="00E36183">
              <w:rPr>
                <w:rFonts w:eastAsia="Times New Roman" w:cs="Times New Roman"/>
                <w:color w:val="000000"/>
                <w:szCs w:val="24"/>
                <w:lang w:eastAsia="en-MY"/>
              </w:rPr>
              <w:t>70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0CF576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307</w:t>
            </w:r>
          </w:p>
        </w:tc>
      </w:tr>
      <w:tr w:rsidR="004F4FA4" w:rsidRPr="004F4FA4" w14:paraId="30FC2B8F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F74AEC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5A615D35" w14:textId="77777777" w:rsidR="004F4FA4" w:rsidRPr="00ED4A1E" w:rsidRDefault="004F4FA4" w:rsidP="00E361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8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75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441A972" w14:textId="77777777" w:rsidR="004F4FA4" w:rsidRPr="00ED4A1E" w:rsidRDefault="004F4FA4" w:rsidP="00E361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25.0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60E6988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1F36E8F" w14:textId="77777777" w:rsidR="004F4FA4" w:rsidRPr="00ED4A1E" w:rsidRDefault="004F4FA4" w:rsidP="00E361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1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32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2E529DB" w14:textId="77777777" w:rsidR="004F4FA4" w:rsidRPr="004F4FA4" w:rsidRDefault="004F4FA4" w:rsidP="00E361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3 (</w:t>
            </w:r>
            <w:r w:rsidR="00E36183">
              <w:rPr>
                <w:rFonts w:eastAsia="Times New Roman" w:cs="Times New Roman"/>
                <w:color w:val="000000"/>
                <w:szCs w:val="24"/>
                <w:lang w:eastAsia="en-MY"/>
              </w:rPr>
              <w:t>67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C83A27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60E8C4EC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51FEA9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44783E76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2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67.6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5400FBE6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4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32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4CC87E3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585E76D" w14:textId="77777777" w:rsidR="004F4FA4" w:rsidRPr="00ED4A1E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2 (</w:t>
            </w:r>
            <w:r w:rsidR="00E36183" w:rsidRPr="00ED4A1E">
              <w:rPr>
                <w:rFonts w:eastAsia="Times New Roman" w:cs="Times New Roman"/>
                <w:szCs w:val="24"/>
                <w:lang w:eastAsia="en-MY"/>
              </w:rPr>
              <w:t>23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D0C4A3E" w14:textId="77777777" w:rsidR="004F4FA4" w:rsidRPr="004F4FA4" w:rsidRDefault="004F4FA4" w:rsidP="00E361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3 (</w:t>
            </w:r>
            <w:r w:rsidR="00E36183">
              <w:rPr>
                <w:rFonts w:eastAsia="Times New Roman" w:cs="Times New Roman"/>
                <w:color w:val="000000"/>
                <w:szCs w:val="24"/>
                <w:lang w:eastAsia="en-MY"/>
              </w:rPr>
              <w:t>76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B88F9E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3FE01C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5CD78B0B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. Do you think the increasing temperature elevates the number of dengue cases in your area?</w:t>
            </w:r>
          </w:p>
        </w:tc>
      </w:tr>
      <w:tr w:rsidR="004F4FA4" w:rsidRPr="004F4FA4" w14:paraId="4EF23B9B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296445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69C9C2A2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12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84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7C3C9DAF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3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15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C7A44CD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0.001</w:t>
            </w:r>
          </w:p>
        </w:tc>
        <w:tc>
          <w:tcPr>
            <w:tcW w:w="710" w:type="pct"/>
            <w:noWrap/>
            <w:hideMark/>
          </w:tcPr>
          <w:p w14:paraId="39AE3AA0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1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33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C0BD0E8" w14:textId="77777777" w:rsidR="004F4FA4" w:rsidRPr="004F4FA4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19 (</w:t>
            </w:r>
            <w:r w:rsidR="000F2C9A">
              <w:rPr>
                <w:rFonts w:eastAsia="Times New Roman" w:cs="Times New Roman"/>
                <w:color w:val="000000"/>
                <w:szCs w:val="24"/>
                <w:lang w:eastAsia="en-MY"/>
              </w:rPr>
              <w:t>66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1C5A4ABF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4F4FA4" w:rsidRPr="004F4FA4" w14:paraId="25764538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DE5885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29AB718E" w14:textId="77777777" w:rsidR="004F4FA4" w:rsidRPr="00ED4A1E" w:rsidRDefault="004F4FA4" w:rsidP="000F2C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2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75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1301E2B" w14:textId="77777777" w:rsidR="004F4FA4" w:rsidRPr="00ED4A1E" w:rsidRDefault="004F4FA4" w:rsidP="000F2C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7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24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1E021956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5192B72E" w14:textId="77777777" w:rsidR="004F4FA4" w:rsidRPr="00ED4A1E" w:rsidRDefault="004F4FA4" w:rsidP="000F2C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9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26.4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48A4FBC" w14:textId="77777777" w:rsidR="004F4FA4" w:rsidRPr="004F4FA4" w:rsidRDefault="004F4FA4" w:rsidP="000F2C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1 (</w:t>
            </w:r>
            <w:r w:rsidR="000F2C9A">
              <w:rPr>
                <w:rFonts w:eastAsia="Times New Roman" w:cs="Times New Roman"/>
                <w:color w:val="000000"/>
                <w:szCs w:val="24"/>
                <w:lang w:eastAsia="en-MY"/>
              </w:rPr>
              <w:t>73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921819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80CA67D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54A3F5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4C6E0B09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82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74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4AA24D9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3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25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E5464BB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6A95A37" w14:textId="77777777" w:rsidR="004F4FA4" w:rsidRPr="00ED4A1E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0 (</w:t>
            </w:r>
            <w:r w:rsidR="000F2C9A" w:rsidRPr="00ED4A1E">
              <w:rPr>
                <w:rFonts w:eastAsia="Times New Roman" w:cs="Times New Roman"/>
                <w:szCs w:val="24"/>
                <w:lang w:eastAsia="en-MY"/>
              </w:rPr>
              <w:t>20.5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9F6A242" w14:textId="77777777" w:rsidR="004F4FA4" w:rsidRPr="004F4FA4" w:rsidRDefault="004F4FA4" w:rsidP="000F2C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4 (</w:t>
            </w:r>
            <w:r w:rsidR="000F2C9A">
              <w:rPr>
                <w:rFonts w:eastAsia="Times New Roman" w:cs="Times New Roman"/>
                <w:color w:val="000000"/>
                <w:szCs w:val="24"/>
                <w:lang w:eastAsia="en-MY"/>
              </w:rPr>
              <w:t>79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75BB933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5893E2F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585BD1B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7. Do you think the information about previous temperature and rainfall can be used to predict dengue outbreak in future?</w:t>
            </w:r>
          </w:p>
        </w:tc>
      </w:tr>
      <w:tr w:rsidR="004F4FA4" w:rsidRPr="004F4FA4" w14:paraId="0EC163AF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D236FB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23815C68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43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87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34C2B99B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1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12.1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2D572F26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0.001</w:t>
            </w:r>
          </w:p>
        </w:tc>
        <w:tc>
          <w:tcPr>
            <w:tcW w:w="710" w:type="pct"/>
            <w:noWrap/>
            <w:hideMark/>
          </w:tcPr>
          <w:p w14:paraId="04B8955B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5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28.9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84681A7" w14:textId="77777777" w:rsidR="004F4FA4" w:rsidRPr="004F4FA4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56 (</w:t>
            </w:r>
            <w:r w:rsidR="000778B4">
              <w:rPr>
                <w:rFonts w:eastAsia="Times New Roman" w:cs="Times New Roman"/>
                <w:color w:val="000000"/>
                <w:szCs w:val="24"/>
                <w:lang w:eastAsia="en-MY"/>
              </w:rPr>
              <w:t>71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03E8A2F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15</w:t>
            </w:r>
          </w:p>
        </w:tc>
      </w:tr>
      <w:tr w:rsidR="004F4FA4" w:rsidRPr="004F4FA4" w14:paraId="735A7FED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C19E4A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7865975B" w14:textId="77777777" w:rsidR="004F4FA4" w:rsidRPr="00ED4A1E" w:rsidRDefault="004F4FA4" w:rsidP="000778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8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78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6C6C8334" w14:textId="77777777" w:rsidR="004F4FA4" w:rsidRPr="00ED4A1E" w:rsidRDefault="004F4FA4" w:rsidP="000778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9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21.8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19F2598E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1625336" w14:textId="77777777" w:rsidR="004F4FA4" w:rsidRPr="00ED4A1E" w:rsidRDefault="004F4FA4" w:rsidP="000778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35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40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41F020E" w14:textId="77777777" w:rsidR="004F4FA4" w:rsidRPr="004F4FA4" w:rsidRDefault="004F4FA4" w:rsidP="000778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1 (</w:t>
            </w:r>
            <w:r w:rsidR="000778B4">
              <w:rPr>
                <w:rFonts w:eastAsia="Times New Roman" w:cs="Times New Roman"/>
                <w:color w:val="000000"/>
                <w:szCs w:val="24"/>
                <w:lang w:eastAsia="en-MY"/>
              </w:rPr>
              <w:t>59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249E98D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46C3A80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71EAAD6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530B4C37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66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66.7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6" w:type="pct"/>
            <w:noWrap/>
            <w:hideMark/>
          </w:tcPr>
          <w:p w14:paraId="7377C74C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3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33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525AF56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1C4527B" w14:textId="77777777" w:rsidR="004F4FA4" w:rsidRPr="00ED4A1E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0 (</w:t>
            </w:r>
            <w:r w:rsidR="000778B4" w:rsidRPr="00ED4A1E">
              <w:rPr>
                <w:rFonts w:eastAsia="Times New Roman" w:cs="Times New Roman"/>
                <w:szCs w:val="24"/>
                <w:lang w:eastAsia="en-MY"/>
              </w:rPr>
              <w:t>24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39D032B" w14:textId="77777777" w:rsidR="004F4FA4" w:rsidRPr="004F4FA4" w:rsidRDefault="004F4FA4" w:rsidP="000778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7 (</w:t>
            </w:r>
            <w:r w:rsidR="000778B4">
              <w:rPr>
                <w:rFonts w:eastAsia="Times New Roman" w:cs="Times New Roman"/>
                <w:color w:val="000000"/>
                <w:szCs w:val="24"/>
                <w:lang w:eastAsia="en-MY"/>
              </w:rPr>
              <w:t>75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398F2AD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AF7E174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070D0EA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8. Do you think an early warning is a useful tool for community to take preventive actions to avoid possible infection within sufficient time?</w:t>
            </w:r>
          </w:p>
        </w:tc>
      </w:tr>
      <w:tr w:rsidR="004F4FA4" w:rsidRPr="004F4FA4" w14:paraId="55D5165C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290EF3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865" w:type="pct"/>
            <w:noWrap/>
            <w:hideMark/>
          </w:tcPr>
          <w:p w14:paraId="7D36D7A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.</w:t>
            </w:r>
          </w:p>
        </w:tc>
        <w:tc>
          <w:tcPr>
            <w:tcW w:w="706" w:type="pct"/>
            <w:noWrap/>
            <w:hideMark/>
          </w:tcPr>
          <w:p w14:paraId="3BFC932A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.</w:t>
            </w:r>
          </w:p>
        </w:tc>
        <w:tc>
          <w:tcPr>
            <w:tcW w:w="550" w:type="pct"/>
            <w:noWrap/>
            <w:hideMark/>
          </w:tcPr>
          <w:p w14:paraId="63A67637" w14:textId="77777777" w:rsidR="004F4FA4" w:rsidRPr="00ED4A1E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.</w:t>
            </w:r>
          </w:p>
        </w:tc>
        <w:tc>
          <w:tcPr>
            <w:tcW w:w="710" w:type="pct"/>
            <w:noWrap/>
            <w:hideMark/>
          </w:tcPr>
          <w:p w14:paraId="04121285" w14:textId="77777777" w:rsidR="004F4FA4" w:rsidRPr="00ED4A1E" w:rsidRDefault="004F4FA4" w:rsidP="006A71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96 (</w:t>
            </w:r>
            <w:r w:rsidR="006A7198" w:rsidRPr="00ED4A1E">
              <w:rPr>
                <w:rFonts w:eastAsia="Times New Roman" w:cs="Times New Roman"/>
                <w:szCs w:val="24"/>
                <w:lang w:eastAsia="en-MY"/>
              </w:rPr>
              <w:t>29.2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45D396E" w14:textId="77777777" w:rsidR="004F4FA4" w:rsidRPr="004F4FA4" w:rsidRDefault="004F4FA4" w:rsidP="006A71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75 (</w:t>
            </w:r>
            <w:r w:rsidR="006A7198">
              <w:rPr>
                <w:rFonts w:eastAsia="Times New Roman" w:cs="Times New Roman"/>
                <w:color w:val="000000"/>
                <w:szCs w:val="24"/>
                <w:lang w:eastAsia="en-MY"/>
              </w:rPr>
              <w:t>70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477104E1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8</w:t>
            </w:r>
          </w:p>
        </w:tc>
      </w:tr>
      <w:tr w:rsidR="004F4FA4" w:rsidRPr="004F4FA4" w14:paraId="1BDB7C20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AC7B37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865" w:type="pct"/>
            <w:noWrap/>
            <w:hideMark/>
          </w:tcPr>
          <w:p w14:paraId="0A3CD997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.</w:t>
            </w:r>
          </w:p>
        </w:tc>
        <w:tc>
          <w:tcPr>
            <w:tcW w:w="706" w:type="pct"/>
            <w:noWrap/>
            <w:hideMark/>
          </w:tcPr>
          <w:p w14:paraId="5B7424FC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.</w:t>
            </w:r>
          </w:p>
        </w:tc>
        <w:tc>
          <w:tcPr>
            <w:tcW w:w="550" w:type="pct"/>
            <w:noWrap/>
            <w:hideMark/>
          </w:tcPr>
          <w:p w14:paraId="11BBBB0E" w14:textId="77777777" w:rsidR="004F4FA4" w:rsidRPr="00ED4A1E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A03C3F4" w14:textId="77777777" w:rsidR="004F4FA4" w:rsidRPr="00ED4A1E" w:rsidRDefault="004F4FA4" w:rsidP="006A71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25 (</w:t>
            </w:r>
            <w:r w:rsidR="006A7198" w:rsidRPr="00ED4A1E">
              <w:rPr>
                <w:rFonts w:eastAsia="Times New Roman" w:cs="Times New Roman"/>
                <w:szCs w:val="24"/>
                <w:lang w:eastAsia="en-MY"/>
              </w:rPr>
              <w:t>40.3</w:t>
            </w:r>
            <w:r w:rsidRPr="00ED4A1E">
              <w:rPr>
                <w:rFonts w:eastAsia="Times New Roman" w:cs="Times New Roman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D814680" w14:textId="77777777" w:rsidR="004F4FA4" w:rsidRPr="004F4FA4" w:rsidRDefault="004F4FA4" w:rsidP="006A71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7 (</w:t>
            </w:r>
            <w:r w:rsidR="006A7198">
              <w:rPr>
                <w:rFonts w:eastAsia="Times New Roman" w:cs="Times New Roman"/>
                <w:color w:val="000000"/>
                <w:szCs w:val="24"/>
                <w:lang w:eastAsia="en-MY"/>
              </w:rPr>
              <w:t>59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37A74B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EE80A11" w14:textId="77777777" w:rsidTr="00A83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4E359896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Don't know</w:t>
            </w:r>
          </w:p>
        </w:tc>
        <w:tc>
          <w:tcPr>
            <w:tcW w:w="865" w:type="pct"/>
            <w:noWrap/>
            <w:hideMark/>
          </w:tcPr>
          <w:p w14:paraId="792B9ED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</w:p>
        </w:tc>
        <w:tc>
          <w:tcPr>
            <w:tcW w:w="706" w:type="pct"/>
            <w:noWrap/>
            <w:hideMark/>
          </w:tcPr>
          <w:p w14:paraId="19796A9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</w:p>
        </w:tc>
        <w:tc>
          <w:tcPr>
            <w:tcW w:w="550" w:type="pct"/>
            <w:noWrap/>
            <w:hideMark/>
          </w:tcPr>
          <w:p w14:paraId="61FBA7A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E5CA338" w14:textId="77777777" w:rsidR="004F4FA4" w:rsidRPr="004F4FA4" w:rsidRDefault="004F4FA4" w:rsidP="006A71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 (</w:t>
            </w:r>
            <w:r w:rsidR="006A7198">
              <w:rPr>
                <w:rFonts w:eastAsia="Times New Roman" w:cs="Times New Roman"/>
                <w:color w:val="000000"/>
                <w:szCs w:val="24"/>
                <w:lang w:eastAsia="en-MY"/>
              </w:rPr>
              <w:t>18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2EE4921" w14:textId="77777777" w:rsidR="004F4FA4" w:rsidRPr="004F4FA4" w:rsidRDefault="004F4FA4" w:rsidP="006A71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2 (</w:t>
            </w:r>
            <w:r w:rsidR="006A7198">
              <w:rPr>
                <w:rFonts w:eastAsia="Times New Roman" w:cs="Times New Roman"/>
                <w:color w:val="000000"/>
                <w:szCs w:val="24"/>
                <w:lang w:eastAsia="en-MY"/>
              </w:rPr>
              <w:t>82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18" w:type="pct"/>
            <w:noWrap/>
            <w:hideMark/>
          </w:tcPr>
          <w:p w14:paraId="5A7829C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</w:tbl>
    <w:p w14:paraId="36D7064B" w14:textId="77777777" w:rsidR="004446E8" w:rsidRDefault="004446E8" w:rsidP="004F4FA4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14:paraId="72193619" w14:textId="77777777" w:rsidR="005755F8" w:rsidRDefault="005755F8" w:rsidP="004F4F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3D4887" w14:textId="77777777" w:rsidR="004446E8" w:rsidRDefault="004446E8" w:rsidP="004F4F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44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927"/>
    <w:rsid w:val="00037B4D"/>
    <w:rsid w:val="000748F4"/>
    <w:rsid w:val="000778B4"/>
    <w:rsid w:val="000C38CF"/>
    <w:rsid w:val="000E738D"/>
    <w:rsid w:val="000F2C9A"/>
    <w:rsid w:val="00121458"/>
    <w:rsid w:val="00154032"/>
    <w:rsid w:val="001804FD"/>
    <w:rsid w:val="001C1F2E"/>
    <w:rsid w:val="001C2E8A"/>
    <w:rsid w:val="001F1CC3"/>
    <w:rsid w:val="001F232D"/>
    <w:rsid w:val="00204516"/>
    <w:rsid w:val="00265A03"/>
    <w:rsid w:val="0027044B"/>
    <w:rsid w:val="002C1329"/>
    <w:rsid w:val="002C2764"/>
    <w:rsid w:val="002C48AF"/>
    <w:rsid w:val="002D6788"/>
    <w:rsid w:val="0034241C"/>
    <w:rsid w:val="003468F4"/>
    <w:rsid w:val="003577CA"/>
    <w:rsid w:val="003701CD"/>
    <w:rsid w:val="003808CD"/>
    <w:rsid w:val="00386099"/>
    <w:rsid w:val="00386F02"/>
    <w:rsid w:val="00387891"/>
    <w:rsid w:val="00396C14"/>
    <w:rsid w:val="003A4221"/>
    <w:rsid w:val="00401B61"/>
    <w:rsid w:val="004446E8"/>
    <w:rsid w:val="004511D9"/>
    <w:rsid w:val="00451CBA"/>
    <w:rsid w:val="004930AE"/>
    <w:rsid w:val="004C1688"/>
    <w:rsid w:val="004E4E4E"/>
    <w:rsid w:val="004F4FA4"/>
    <w:rsid w:val="00506859"/>
    <w:rsid w:val="005232A8"/>
    <w:rsid w:val="00527796"/>
    <w:rsid w:val="00527D53"/>
    <w:rsid w:val="00531927"/>
    <w:rsid w:val="005467A1"/>
    <w:rsid w:val="00553185"/>
    <w:rsid w:val="00562C7E"/>
    <w:rsid w:val="005755F8"/>
    <w:rsid w:val="00576AAF"/>
    <w:rsid w:val="005A3A68"/>
    <w:rsid w:val="006244EE"/>
    <w:rsid w:val="00680D4E"/>
    <w:rsid w:val="006A4BF4"/>
    <w:rsid w:val="006A657C"/>
    <w:rsid w:val="006A7198"/>
    <w:rsid w:val="006C64F6"/>
    <w:rsid w:val="006F2667"/>
    <w:rsid w:val="0072425F"/>
    <w:rsid w:val="007549C6"/>
    <w:rsid w:val="00770EF6"/>
    <w:rsid w:val="00786664"/>
    <w:rsid w:val="0079552F"/>
    <w:rsid w:val="007A289D"/>
    <w:rsid w:val="007A77F3"/>
    <w:rsid w:val="007C54CE"/>
    <w:rsid w:val="008058D7"/>
    <w:rsid w:val="0080681B"/>
    <w:rsid w:val="008146F6"/>
    <w:rsid w:val="008625E7"/>
    <w:rsid w:val="00867C51"/>
    <w:rsid w:val="00893826"/>
    <w:rsid w:val="008A4959"/>
    <w:rsid w:val="008E13C8"/>
    <w:rsid w:val="009276AE"/>
    <w:rsid w:val="00935B92"/>
    <w:rsid w:val="009B4FFA"/>
    <w:rsid w:val="009F2318"/>
    <w:rsid w:val="009F464A"/>
    <w:rsid w:val="00A3046C"/>
    <w:rsid w:val="00A34B54"/>
    <w:rsid w:val="00A47740"/>
    <w:rsid w:val="00A83F12"/>
    <w:rsid w:val="00AA3F71"/>
    <w:rsid w:val="00AF24C9"/>
    <w:rsid w:val="00B32135"/>
    <w:rsid w:val="00B45B34"/>
    <w:rsid w:val="00B5199A"/>
    <w:rsid w:val="00BA7291"/>
    <w:rsid w:val="00BB3B48"/>
    <w:rsid w:val="00C26A5B"/>
    <w:rsid w:val="00C3352C"/>
    <w:rsid w:val="00C4200A"/>
    <w:rsid w:val="00CA05DA"/>
    <w:rsid w:val="00CB7153"/>
    <w:rsid w:val="00CB75F3"/>
    <w:rsid w:val="00CC2644"/>
    <w:rsid w:val="00CD4142"/>
    <w:rsid w:val="00CE2548"/>
    <w:rsid w:val="00D05348"/>
    <w:rsid w:val="00D96FFA"/>
    <w:rsid w:val="00DF68F9"/>
    <w:rsid w:val="00E2456D"/>
    <w:rsid w:val="00E27F5F"/>
    <w:rsid w:val="00E36183"/>
    <w:rsid w:val="00ED4A1E"/>
    <w:rsid w:val="00F134B0"/>
    <w:rsid w:val="00F44C5B"/>
    <w:rsid w:val="00F56551"/>
    <w:rsid w:val="00F56A7C"/>
    <w:rsid w:val="00F8367E"/>
    <w:rsid w:val="00F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DC38"/>
  <w15:docId w15:val="{D9F8DD73-3286-4C0C-A41E-5843E749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4F4FA4"/>
    <w:pPr>
      <w:spacing w:after="0" w:line="240" w:lineRule="auto"/>
    </w:pPr>
    <w:rPr>
      <w:rFonts w:ascii="Times New Roman" w:hAnsi="Times New Roman"/>
      <w:sz w:val="24"/>
      <w:lang w:val="en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uiPriority w:val="42"/>
    <w:rsid w:val="004F4FA4"/>
    <w:pPr>
      <w:spacing w:after="0" w:line="240" w:lineRule="auto"/>
    </w:pPr>
    <w:rPr>
      <w:rFonts w:ascii="Times New Roman" w:hAnsi="Times New Roman"/>
      <w:sz w:val="24"/>
      <w:lang w:val="en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A83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4</dc:creator>
  <cp:lastModifiedBy>user</cp:lastModifiedBy>
  <cp:revision>5</cp:revision>
  <dcterms:created xsi:type="dcterms:W3CDTF">2018-10-26T08:27:00Z</dcterms:created>
  <dcterms:modified xsi:type="dcterms:W3CDTF">2019-02-08T16:18:00Z</dcterms:modified>
</cp:coreProperties>
</file>